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EF8" w:rsidRPr="00EF3F1C" w:rsidRDefault="00082EF8" w:rsidP="00082EF8">
      <w:pPr>
        <w:pStyle w:val="Title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527"/>
        <w:gridCol w:w="2610"/>
      </w:tblGrid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C60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C6044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: paragraph 4</w:t>
            </w:r>
            <w:r w:rsidR="00CC6044" w:rsidRPr="00CC60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C60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C6044" w:rsidRPr="00CC604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Introduction: paragraph </w:t>
            </w:r>
            <w:r w:rsidR="00CC604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C60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C6044" w:rsidRPr="00CC604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</w:t>
            </w:r>
            <w:r w:rsidR="00CC604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: </w:t>
            </w:r>
            <w:r w:rsidR="00CC6044" w:rsidRPr="00CC604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CC604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C60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C6044" w:rsidRPr="00CC604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: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C60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C6044" w:rsidRPr="00CC604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: paragraph 1</w:t>
            </w:r>
            <w:r w:rsidR="00CC604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C60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C6044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F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F32DD" w:rsidRPr="005F32D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: paragraph 2</w:t>
            </w:r>
            <w:r w:rsidR="00CC604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F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F32DD" w:rsidRPr="005F32D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: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F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F32DD" w:rsidRPr="005F32D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  <w:r w:rsidR="005F32D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: </w:t>
            </w:r>
            <w:r w:rsidR="005F32DD" w:rsidRPr="005F32D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F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F32DD" w:rsidRPr="005F32D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: paragraph 1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F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F32DD" w:rsidRPr="005F32D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eta-analysis: </w:t>
            </w:r>
            <w:r w:rsidR="005F32DD" w:rsidRPr="005F32D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t>paragraph 1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F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F32DD" w:rsidRPr="005F32D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: paragraph 1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F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F32DD" w:rsidRPr="005F32D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: paragraph 1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83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bookmarkStart w:id="4" w:name="_GoBack"/>
            <w:r w:rsidR="005F32DD" w:rsidRPr="005F32D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:</w:t>
            </w:r>
            <w:r w:rsidR="00B83A9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Figure 5 (because the meta-analysis is just a tiny part of the manuscript</w:t>
            </w:r>
            <w:bookmarkEnd w:id="4"/>
            <w:r w:rsidR="00B83A9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)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F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F32DD" w:rsidRPr="005F32D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: Table 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92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F32DD" w:rsidRPr="005F32D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:</w:t>
            </w:r>
            <w:r w:rsidR="00F9246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5F32DD" w:rsidRPr="005F32D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able 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92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92465" w:rsidRPr="00F9246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:</w:t>
            </w:r>
            <w:r w:rsidR="00F9246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92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92465" w:rsidRPr="00F9246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:</w:t>
            </w:r>
            <w:r w:rsidR="00F9246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83A93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92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92465" w:rsidRPr="00F9246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:</w:t>
            </w:r>
            <w:r w:rsidR="00F9246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1C25" w:rsidRDefault="002D1C25" w:rsidP="00EF3F1C">
      <w:pPr>
        <w:spacing w:after="0" w:line="240" w:lineRule="auto"/>
      </w:pPr>
      <w:r>
        <w:separator/>
      </w:r>
    </w:p>
  </w:endnote>
  <w:endnote w:type="continuationSeparator" w:id="0">
    <w:p w:rsidR="002D1C25" w:rsidRDefault="002D1C25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1B37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3A9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1C25" w:rsidRDefault="002D1C25" w:rsidP="00EF3F1C">
      <w:pPr>
        <w:spacing w:after="0" w:line="240" w:lineRule="auto"/>
      </w:pPr>
      <w:r>
        <w:separator/>
      </w:r>
    </w:p>
  </w:footnote>
  <w:footnote w:type="continuationSeparator" w:id="0">
    <w:p w:rsidR="002D1C25" w:rsidRDefault="002D1C25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cumentProtection w:edit="form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EF8"/>
    <w:rsid w:val="00082EF8"/>
    <w:rsid w:val="001616D7"/>
    <w:rsid w:val="001B370D"/>
    <w:rsid w:val="002A1E69"/>
    <w:rsid w:val="002D1C25"/>
    <w:rsid w:val="00390E05"/>
    <w:rsid w:val="003D773E"/>
    <w:rsid w:val="00426787"/>
    <w:rsid w:val="00525803"/>
    <w:rsid w:val="005772A9"/>
    <w:rsid w:val="00583627"/>
    <w:rsid w:val="005F32DD"/>
    <w:rsid w:val="00703713"/>
    <w:rsid w:val="00777FB5"/>
    <w:rsid w:val="008C421D"/>
    <w:rsid w:val="0090119E"/>
    <w:rsid w:val="00976FEB"/>
    <w:rsid w:val="00B2105D"/>
    <w:rsid w:val="00B83A93"/>
    <w:rsid w:val="00CC6044"/>
    <w:rsid w:val="00E15075"/>
    <w:rsid w:val="00E6631F"/>
    <w:rsid w:val="00EF3F1C"/>
    <w:rsid w:val="00F924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F1C"/>
  </w:style>
  <w:style w:type="paragraph" w:styleId="Footer">
    <w:name w:val="footer"/>
    <w:basedOn w:val="Normal"/>
    <w:link w:val="Foot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F1C"/>
  </w:style>
  <w:style w:type="paragraph" w:styleId="Footer">
    <w:name w:val="footer"/>
    <w:basedOn w:val="Normal"/>
    <w:link w:val="Foot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09E02E-1EDB-4277-9538-988DBFB9D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Al-Hatamleh MAI</cp:lastModifiedBy>
  <cp:revision>4</cp:revision>
  <dcterms:created xsi:type="dcterms:W3CDTF">2015-04-06T19:24:00Z</dcterms:created>
  <dcterms:modified xsi:type="dcterms:W3CDTF">2021-06-14T22:10:00Z</dcterms:modified>
</cp:coreProperties>
</file>